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24F95" w14:textId="77C51A9C" w:rsidR="000B1B94" w:rsidRPr="00750CCA" w:rsidRDefault="00790218">
      <w:pPr>
        <w:rPr>
          <w:b/>
          <w:lang w:val="en-GB"/>
        </w:rPr>
      </w:pPr>
      <w:r w:rsidRPr="00750CCA">
        <w:rPr>
          <w:b/>
          <w:lang w:val="en-GB"/>
        </w:rPr>
        <w:t>Additional file</w:t>
      </w:r>
      <w:r w:rsidR="003C5759" w:rsidRPr="00750CCA">
        <w:rPr>
          <w:b/>
          <w:lang w:val="en-GB"/>
        </w:rPr>
        <w:t xml:space="preserve"> 2</w:t>
      </w:r>
      <w:r w:rsidR="003C5759" w:rsidRPr="00750CCA">
        <w:rPr>
          <w:lang w:val="en-GB"/>
        </w:rPr>
        <w:t>. P</w:t>
      </w:r>
      <w:r w:rsidR="005A5F44" w:rsidRPr="00750CCA">
        <w:rPr>
          <w:lang w:val="en-GB"/>
        </w:rPr>
        <w:t>redictor and covariate</w:t>
      </w:r>
      <w:r w:rsidR="003C5759" w:rsidRPr="00750CCA">
        <w:rPr>
          <w:lang w:val="en-GB"/>
        </w:rPr>
        <w:t xml:space="preserve"> variables of the regression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992"/>
        <w:gridCol w:w="1701"/>
        <w:gridCol w:w="2874"/>
      </w:tblGrid>
      <w:tr w:rsidR="005A5F44" w:rsidRPr="00750CCA" w14:paraId="571B851B" w14:textId="5E36D8A1" w:rsidTr="006B20C0">
        <w:trPr>
          <w:trHeight w:val="93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A1BBF14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Vari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7E49BE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Abbrevi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DFD1F1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Uni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85F52D" w14:textId="1652A5CD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ontinuous/</w:t>
            </w:r>
            <w:r w:rsidR="001358D3" w:rsidRPr="00750CCA">
              <w:rPr>
                <w:lang w:val="en-GB"/>
              </w:rPr>
              <w:t xml:space="preserve"> </w:t>
            </w:r>
            <w:r w:rsidRPr="00750CCA">
              <w:rPr>
                <w:lang w:val="en-GB"/>
              </w:rPr>
              <w:t>categorical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</w:tcPr>
          <w:p w14:paraId="79217685" w14:textId="0A561121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oding of categori</w:t>
            </w:r>
            <w:r w:rsidR="003C5759" w:rsidRPr="00750CCA">
              <w:rPr>
                <w:lang w:val="en-GB"/>
              </w:rPr>
              <w:t>cal variables</w:t>
            </w:r>
          </w:p>
        </w:tc>
      </w:tr>
      <w:tr w:rsidR="005A5F44" w:rsidRPr="00750CCA" w14:paraId="49F9FB84" w14:textId="13CCCAF3" w:rsidTr="006B20C0">
        <w:trPr>
          <w:trHeight w:val="52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5CE3AC5" w14:textId="625FA6B9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Number of pain site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3B168DD" w14:textId="12CC22F1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NP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810C333" w14:textId="0E87105C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61D37FF" w14:textId="52DDE621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ontinuous</w:t>
            </w:r>
          </w:p>
        </w:tc>
        <w:tc>
          <w:tcPr>
            <w:tcW w:w="2874" w:type="dxa"/>
            <w:tcBorders>
              <w:top w:val="single" w:sz="4" w:space="0" w:color="auto"/>
              <w:bottom w:val="nil"/>
            </w:tcBorders>
          </w:tcPr>
          <w:p w14:paraId="2672B603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  <w:p w14:paraId="32927EDB" w14:textId="211E676E" w:rsidR="001358D3" w:rsidRPr="00750CCA" w:rsidRDefault="001358D3" w:rsidP="00382FE5">
            <w:pPr>
              <w:rPr>
                <w:lang w:val="en-GB"/>
              </w:rPr>
            </w:pPr>
          </w:p>
        </w:tc>
      </w:tr>
      <w:tr w:rsidR="006B20C0" w:rsidRPr="00750CCA" w14:paraId="020C0464" w14:textId="77777777" w:rsidTr="006B20C0">
        <w:trPr>
          <w:trHeight w:val="52"/>
        </w:trPr>
        <w:tc>
          <w:tcPr>
            <w:tcW w:w="2410" w:type="dxa"/>
            <w:tcBorders>
              <w:top w:val="nil"/>
            </w:tcBorders>
          </w:tcPr>
          <w:p w14:paraId="52157359" w14:textId="0C0344A6" w:rsidR="006B20C0" w:rsidRPr="00750CCA" w:rsidRDefault="006B20C0" w:rsidP="006B20C0">
            <w:pPr>
              <w:rPr>
                <w:lang w:val="en-GB"/>
              </w:rPr>
            </w:pPr>
            <w:r w:rsidRPr="00750CCA">
              <w:rPr>
                <w:lang w:val="en-GB"/>
              </w:rPr>
              <w:t>Pain intensity according to Numerical Rating Scale (0</w:t>
            </w:r>
            <w:r w:rsidR="00BE61CB" w:rsidRPr="00750CCA">
              <w:rPr>
                <w:lang w:val="en-GB"/>
              </w:rPr>
              <w:t>–</w:t>
            </w:r>
            <w:r w:rsidRPr="00750CCA">
              <w:rPr>
                <w:lang w:val="en-GB"/>
              </w:rPr>
              <w:t>10)</w:t>
            </w:r>
          </w:p>
          <w:p w14:paraId="63C962D2" w14:textId="2EFA5974" w:rsidR="006B20C0" w:rsidRPr="00750CCA" w:rsidRDefault="006B20C0" w:rsidP="006B20C0">
            <w:pPr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3FE10202" w14:textId="459CB271" w:rsidR="006B20C0" w:rsidRPr="00750CCA" w:rsidRDefault="006B20C0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NRS</w:t>
            </w:r>
          </w:p>
        </w:tc>
        <w:tc>
          <w:tcPr>
            <w:tcW w:w="992" w:type="dxa"/>
            <w:tcBorders>
              <w:top w:val="nil"/>
            </w:tcBorders>
          </w:tcPr>
          <w:p w14:paraId="3616D9E6" w14:textId="55467AF3" w:rsidR="006B20C0" w:rsidRPr="00750CCA" w:rsidRDefault="006B20C0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25B217DC" w14:textId="0BE7A4E1" w:rsidR="006B20C0" w:rsidRPr="00750CCA" w:rsidRDefault="006B20C0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ontinuous</w:t>
            </w:r>
          </w:p>
        </w:tc>
        <w:tc>
          <w:tcPr>
            <w:tcW w:w="2874" w:type="dxa"/>
            <w:tcBorders>
              <w:top w:val="nil"/>
            </w:tcBorders>
          </w:tcPr>
          <w:p w14:paraId="50AD1518" w14:textId="77777777" w:rsidR="006B20C0" w:rsidRPr="00750CCA" w:rsidRDefault="006B20C0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  <w:p w14:paraId="3C4A1B74" w14:textId="77777777" w:rsidR="006B20C0" w:rsidRPr="00750CCA" w:rsidRDefault="006B20C0" w:rsidP="00382FE5">
            <w:pPr>
              <w:rPr>
                <w:lang w:val="en-GB"/>
              </w:rPr>
            </w:pPr>
          </w:p>
        </w:tc>
      </w:tr>
      <w:tr w:rsidR="005A5F44" w:rsidRPr="00750CCA" w14:paraId="75CDBFA4" w14:textId="7757BFEF" w:rsidTr="00067923">
        <w:trPr>
          <w:trHeight w:val="61"/>
        </w:trPr>
        <w:tc>
          <w:tcPr>
            <w:tcW w:w="2410" w:type="dxa"/>
          </w:tcPr>
          <w:p w14:paraId="54AF6642" w14:textId="1B0F0CE4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Body mass index</w:t>
            </w:r>
          </w:p>
        </w:tc>
        <w:tc>
          <w:tcPr>
            <w:tcW w:w="1418" w:type="dxa"/>
          </w:tcPr>
          <w:p w14:paraId="67F2E3CA" w14:textId="51029D23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BMI</w:t>
            </w:r>
          </w:p>
        </w:tc>
        <w:tc>
          <w:tcPr>
            <w:tcW w:w="992" w:type="dxa"/>
          </w:tcPr>
          <w:p w14:paraId="6C19B936" w14:textId="0AB0CAD1" w:rsidR="005A5F44" w:rsidRPr="00750CCA" w:rsidRDefault="005A5F44" w:rsidP="00382FE5">
            <w:pPr>
              <w:rPr>
                <w:vertAlign w:val="superscript"/>
                <w:lang w:val="en-GB"/>
              </w:rPr>
            </w:pPr>
            <w:r w:rsidRPr="00750CCA">
              <w:rPr>
                <w:lang w:val="en-GB"/>
              </w:rPr>
              <w:t>kg/m</w:t>
            </w:r>
            <w:r w:rsidRPr="00750CCA">
              <w:rPr>
                <w:vertAlign w:val="superscript"/>
                <w:lang w:val="en-GB"/>
              </w:rPr>
              <w:t>2</w:t>
            </w:r>
          </w:p>
        </w:tc>
        <w:tc>
          <w:tcPr>
            <w:tcW w:w="1701" w:type="dxa"/>
          </w:tcPr>
          <w:p w14:paraId="31E33DFC" w14:textId="47D4B49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ontinuous</w:t>
            </w:r>
          </w:p>
        </w:tc>
        <w:tc>
          <w:tcPr>
            <w:tcW w:w="2874" w:type="dxa"/>
          </w:tcPr>
          <w:p w14:paraId="109CB694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  <w:p w14:paraId="7C6B29D5" w14:textId="19BD5CC5" w:rsidR="001358D3" w:rsidRPr="00750CCA" w:rsidRDefault="001358D3" w:rsidP="00382FE5">
            <w:pPr>
              <w:rPr>
                <w:lang w:val="en-GB"/>
              </w:rPr>
            </w:pPr>
          </w:p>
        </w:tc>
      </w:tr>
      <w:tr w:rsidR="005A5F44" w:rsidRPr="00750CCA" w14:paraId="7F2D16D6" w14:textId="3630D3E1" w:rsidTr="00067923">
        <w:trPr>
          <w:trHeight w:val="61"/>
        </w:trPr>
        <w:tc>
          <w:tcPr>
            <w:tcW w:w="2410" w:type="dxa"/>
          </w:tcPr>
          <w:p w14:paraId="713DE146" w14:textId="09E9D674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Leisure-time physical activity</w:t>
            </w:r>
          </w:p>
        </w:tc>
        <w:tc>
          <w:tcPr>
            <w:tcW w:w="1418" w:type="dxa"/>
          </w:tcPr>
          <w:p w14:paraId="6DF82D71" w14:textId="7AD58448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LTPA</w:t>
            </w:r>
          </w:p>
        </w:tc>
        <w:tc>
          <w:tcPr>
            <w:tcW w:w="992" w:type="dxa"/>
          </w:tcPr>
          <w:p w14:paraId="64F4415C" w14:textId="6C40BE0E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097C4343" w14:textId="493AEB44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ategorical</w:t>
            </w:r>
          </w:p>
        </w:tc>
        <w:tc>
          <w:tcPr>
            <w:tcW w:w="2874" w:type="dxa"/>
          </w:tcPr>
          <w:p w14:paraId="4BE94559" w14:textId="3F918380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0 = &lt; 1/week (reference)</w:t>
            </w:r>
          </w:p>
          <w:p w14:paraId="1E452A35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1 = 1/week</w:t>
            </w:r>
          </w:p>
          <w:p w14:paraId="2A259830" w14:textId="301AEA1F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2 = 2</w:t>
            </w:r>
            <w:r w:rsidR="0078180E" w:rsidRPr="00750CCA">
              <w:rPr>
                <w:lang w:val="en-GB"/>
              </w:rPr>
              <w:t>–</w:t>
            </w:r>
            <w:r w:rsidRPr="00750CCA">
              <w:rPr>
                <w:lang w:val="en-GB"/>
              </w:rPr>
              <w:t>3/week</w:t>
            </w:r>
          </w:p>
          <w:p w14:paraId="185A19BA" w14:textId="77777777" w:rsidR="005A5F44" w:rsidRPr="00750CCA" w:rsidRDefault="005A5F44" w:rsidP="00382FE5">
            <w:pPr>
              <w:rPr>
                <w:rFonts w:cstheme="minorHAnsi"/>
                <w:lang w:val="en-GB"/>
              </w:rPr>
            </w:pPr>
            <w:r w:rsidRPr="00750CCA">
              <w:rPr>
                <w:lang w:val="en-GB"/>
              </w:rPr>
              <w:t xml:space="preserve">3 = </w:t>
            </w:r>
            <w:r w:rsidRPr="00750CCA">
              <w:rPr>
                <w:rFonts w:cstheme="minorHAnsi"/>
                <w:lang w:val="en-GB"/>
              </w:rPr>
              <w:t>≥ 4/week</w:t>
            </w:r>
          </w:p>
          <w:p w14:paraId="0A3D3030" w14:textId="30BE8752" w:rsidR="00E26DC9" w:rsidRPr="00750CCA" w:rsidRDefault="00E26DC9" w:rsidP="00382FE5">
            <w:pPr>
              <w:rPr>
                <w:lang w:val="en-GB"/>
              </w:rPr>
            </w:pPr>
          </w:p>
        </w:tc>
      </w:tr>
      <w:tr w:rsidR="005A5F44" w:rsidRPr="009D64EA" w14:paraId="6EA5593D" w14:textId="77777777" w:rsidTr="00067923">
        <w:trPr>
          <w:trHeight w:val="61"/>
        </w:trPr>
        <w:tc>
          <w:tcPr>
            <w:tcW w:w="2410" w:type="dxa"/>
          </w:tcPr>
          <w:p w14:paraId="669F0B24" w14:textId="562B1123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Smoking</w:t>
            </w:r>
          </w:p>
        </w:tc>
        <w:tc>
          <w:tcPr>
            <w:tcW w:w="1418" w:type="dxa"/>
          </w:tcPr>
          <w:p w14:paraId="7E7B4D0D" w14:textId="4D3D4FBE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5B47D7EB" w14:textId="442918AB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6E33374C" w14:textId="4E716AD9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ategorical</w:t>
            </w:r>
          </w:p>
        </w:tc>
        <w:tc>
          <w:tcPr>
            <w:tcW w:w="2874" w:type="dxa"/>
          </w:tcPr>
          <w:p w14:paraId="64105915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0 = Non-smoker (reference)</w:t>
            </w:r>
          </w:p>
          <w:p w14:paraId="35381041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1 = Former smoker</w:t>
            </w:r>
          </w:p>
          <w:p w14:paraId="49719ECA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2 = Current smoker</w:t>
            </w:r>
          </w:p>
          <w:p w14:paraId="3DDD5226" w14:textId="5399AC3E" w:rsidR="00E26DC9" w:rsidRPr="00750CCA" w:rsidRDefault="00E26DC9" w:rsidP="00382FE5">
            <w:pPr>
              <w:rPr>
                <w:lang w:val="en-GB"/>
              </w:rPr>
            </w:pPr>
          </w:p>
        </w:tc>
      </w:tr>
      <w:tr w:rsidR="005A5F44" w:rsidRPr="00750CCA" w14:paraId="36EE3DEC" w14:textId="77777777" w:rsidTr="00067923">
        <w:trPr>
          <w:trHeight w:val="61"/>
        </w:trPr>
        <w:tc>
          <w:tcPr>
            <w:tcW w:w="2410" w:type="dxa"/>
          </w:tcPr>
          <w:p w14:paraId="20C8ED78" w14:textId="77777777" w:rsidR="00E26DC9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Hopkins Symptom Checklist-25</w:t>
            </w:r>
          </w:p>
          <w:p w14:paraId="1346F804" w14:textId="6879B95C" w:rsidR="001358D3" w:rsidRPr="00750CCA" w:rsidRDefault="001358D3" w:rsidP="00382FE5">
            <w:pPr>
              <w:rPr>
                <w:lang w:val="en-GB"/>
              </w:rPr>
            </w:pPr>
          </w:p>
        </w:tc>
        <w:tc>
          <w:tcPr>
            <w:tcW w:w="1418" w:type="dxa"/>
          </w:tcPr>
          <w:p w14:paraId="24A56142" w14:textId="7AD0741E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HSCL-25</w:t>
            </w:r>
          </w:p>
        </w:tc>
        <w:tc>
          <w:tcPr>
            <w:tcW w:w="992" w:type="dxa"/>
          </w:tcPr>
          <w:p w14:paraId="7790F677" w14:textId="1D945EFA" w:rsidR="005A5F44" w:rsidRPr="00750CCA" w:rsidRDefault="006A5C7E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Score</w:t>
            </w:r>
          </w:p>
        </w:tc>
        <w:tc>
          <w:tcPr>
            <w:tcW w:w="1701" w:type="dxa"/>
          </w:tcPr>
          <w:p w14:paraId="0F4C3D1A" w14:textId="19FB7DE3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ontinuous</w:t>
            </w:r>
          </w:p>
        </w:tc>
        <w:tc>
          <w:tcPr>
            <w:tcW w:w="2874" w:type="dxa"/>
          </w:tcPr>
          <w:p w14:paraId="7AD0CA4F" w14:textId="60191ADF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</w:tr>
      <w:tr w:rsidR="005A5F44" w:rsidRPr="00750CCA" w14:paraId="39F94E6E" w14:textId="77777777" w:rsidTr="00067923">
        <w:trPr>
          <w:trHeight w:val="61"/>
        </w:trPr>
        <w:tc>
          <w:tcPr>
            <w:tcW w:w="2410" w:type="dxa"/>
          </w:tcPr>
          <w:p w14:paraId="348BFAE0" w14:textId="45DE5E69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omorbidities associated with ANS function</w:t>
            </w:r>
          </w:p>
          <w:p w14:paraId="30AF4345" w14:textId="4E127128" w:rsidR="00E26DC9" w:rsidRPr="00750CCA" w:rsidRDefault="00E26DC9" w:rsidP="00382FE5">
            <w:pPr>
              <w:rPr>
                <w:lang w:val="en-GB"/>
              </w:rPr>
            </w:pPr>
          </w:p>
        </w:tc>
        <w:tc>
          <w:tcPr>
            <w:tcW w:w="1418" w:type="dxa"/>
          </w:tcPr>
          <w:p w14:paraId="4EB48967" w14:textId="7C1BE94B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7F081E5D" w14:textId="55D1E6A5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7581CFD7" w14:textId="15E28244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ategorical</w:t>
            </w:r>
          </w:p>
        </w:tc>
        <w:tc>
          <w:tcPr>
            <w:tcW w:w="2874" w:type="dxa"/>
          </w:tcPr>
          <w:p w14:paraId="674A792F" w14:textId="640A76E9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0 = No</w:t>
            </w:r>
            <w:r w:rsidR="00F50185" w:rsidRPr="00750CCA">
              <w:rPr>
                <w:lang w:val="en-GB"/>
              </w:rPr>
              <w:t xml:space="preserve"> (reference)</w:t>
            </w:r>
          </w:p>
          <w:p w14:paraId="6DBBABBF" w14:textId="77777777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1 = Yes</w:t>
            </w:r>
          </w:p>
          <w:p w14:paraId="100F6744" w14:textId="574ADAE0" w:rsidR="001358D3" w:rsidRPr="00750CCA" w:rsidRDefault="001358D3" w:rsidP="00382FE5">
            <w:pPr>
              <w:rPr>
                <w:lang w:val="en-GB"/>
              </w:rPr>
            </w:pPr>
          </w:p>
        </w:tc>
      </w:tr>
      <w:tr w:rsidR="005A5F44" w:rsidRPr="00750CCA" w14:paraId="5E4C048C" w14:textId="77777777" w:rsidTr="00067923">
        <w:trPr>
          <w:trHeight w:val="61"/>
        </w:trPr>
        <w:tc>
          <w:tcPr>
            <w:tcW w:w="2410" w:type="dxa"/>
          </w:tcPr>
          <w:p w14:paraId="7B19817F" w14:textId="1CC8D0BD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Mediations associated with ANS function</w:t>
            </w:r>
          </w:p>
        </w:tc>
        <w:tc>
          <w:tcPr>
            <w:tcW w:w="1418" w:type="dxa"/>
          </w:tcPr>
          <w:p w14:paraId="1C89EAF6" w14:textId="5EFC9CBA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992" w:type="dxa"/>
          </w:tcPr>
          <w:p w14:paraId="7207A2BA" w14:textId="1C158302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-</w:t>
            </w:r>
          </w:p>
        </w:tc>
        <w:tc>
          <w:tcPr>
            <w:tcW w:w="1701" w:type="dxa"/>
          </w:tcPr>
          <w:p w14:paraId="29FA9EBA" w14:textId="5337CDE8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Categorical</w:t>
            </w:r>
          </w:p>
        </w:tc>
        <w:tc>
          <w:tcPr>
            <w:tcW w:w="2874" w:type="dxa"/>
          </w:tcPr>
          <w:p w14:paraId="2FD032CB" w14:textId="5D44E44C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0 = No</w:t>
            </w:r>
            <w:r w:rsidR="00F50185" w:rsidRPr="00750CCA">
              <w:rPr>
                <w:lang w:val="en-GB"/>
              </w:rPr>
              <w:t xml:space="preserve"> (reference)</w:t>
            </w:r>
          </w:p>
          <w:p w14:paraId="0EA80171" w14:textId="42BCFEF5" w:rsidR="005A5F44" w:rsidRPr="00750CCA" w:rsidRDefault="005A5F44" w:rsidP="00382FE5">
            <w:pPr>
              <w:rPr>
                <w:lang w:val="en-GB"/>
              </w:rPr>
            </w:pPr>
            <w:r w:rsidRPr="00750CCA">
              <w:rPr>
                <w:lang w:val="en-GB"/>
              </w:rPr>
              <w:t>1 = Yes</w:t>
            </w:r>
          </w:p>
        </w:tc>
      </w:tr>
    </w:tbl>
    <w:p w14:paraId="7C007F16" w14:textId="6161C5E8" w:rsidR="00231E89" w:rsidRPr="00BE61CB" w:rsidRDefault="006B56F2">
      <w:pPr>
        <w:rPr>
          <w:lang w:val="en-GB"/>
        </w:rPr>
      </w:pPr>
      <w:r w:rsidRPr="00750CCA">
        <w:rPr>
          <w:lang w:val="en-GB"/>
        </w:rPr>
        <w:t>ANS = Autonomic nervous syst</w:t>
      </w:r>
      <w:bookmarkStart w:id="0" w:name="_GoBack"/>
      <w:bookmarkEnd w:id="0"/>
      <w:r w:rsidRPr="00750CCA">
        <w:rPr>
          <w:lang w:val="en-GB"/>
        </w:rPr>
        <w:t>em</w:t>
      </w:r>
    </w:p>
    <w:sectPr w:rsidR="00231E89" w:rsidRPr="00BE61CB" w:rsidSect="00C9228D">
      <w:pgSz w:w="11907" w:h="16839" w:code="9"/>
      <w:pgMar w:top="1417" w:right="1134" w:bottom="1417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E61CB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28D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E8E473-2E9E-47BB-A1F1-CDDA555EF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70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4</cp:revision>
  <cp:lastPrinted>2019-01-12T15:10:00Z</cp:lastPrinted>
  <dcterms:created xsi:type="dcterms:W3CDTF">2019-01-16T18:58:00Z</dcterms:created>
  <dcterms:modified xsi:type="dcterms:W3CDTF">2019-01-16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